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16E354" w14:textId="726F783B" w:rsidR="003434FF" w:rsidRPr="00F72BE3" w:rsidRDefault="003434FF" w:rsidP="003434FF">
      <w:pPr>
        <w:rPr>
          <w:rFonts w:ascii="Times New Roman" w:hAnsi="Times New Roman" w:cs="Times New Roman"/>
          <w:sz w:val="24"/>
          <w:szCs w:val="24"/>
        </w:rPr>
      </w:pPr>
      <w:r w:rsidRPr="00F72BE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B0C5E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  <w:r w:rsidRPr="00F72BE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72BE3">
        <w:rPr>
          <w:rFonts w:ascii="Times New Roman" w:hAnsi="Times New Roman" w:cs="Times New Roman"/>
          <w:sz w:val="24"/>
          <w:szCs w:val="24"/>
        </w:rPr>
        <w:t xml:space="preserve"> Schematic representation of ANN-GA for achieving the global optimum value for the maximization of xylitol concentration from </w:t>
      </w:r>
      <w:r w:rsidRPr="00F72BE3">
        <w:rPr>
          <w:rFonts w:ascii="Times New Roman" w:hAnsi="Times New Roman" w:cs="Times New Roman"/>
          <w:i/>
          <w:sz w:val="24"/>
          <w:szCs w:val="24"/>
        </w:rPr>
        <w:t>Y. lipolytica</w:t>
      </w:r>
      <w:r w:rsidRPr="00F72BE3">
        <w:rPr>
          <w:rFonts w:ascii="Times New Roman" w:hAnsi="Times New Roman" w:cs="Times New Roman"/>
          <w:sz w:val="24"/>
          <w:szCs w:val="24"/>
        </w:rPr>
        <w:t>.</w:t>
      </w:r>
    </w:p>
    <w:p w14:paraId="561BCB7B" w14:textId="77777777" w:rsidR="003434FF" w:rsidRPr="00F72BE3" w:rsidRDefault="003434FF" w:rsidP="003434FF">
      <w:pPr>
        <w:rPr>
          <w:rFonts w:ascii="Times New Roman" w:hAnsi="Times New Roman" w:cs="Times New Roman"/>
          <w:b/>
        </w:rPr>
      </w:pPr>
    </w:p>
    <w:p w14:paraId="035A0FD8" w14:textId="77777777" w:rsidR="003434FF" w:rsidRPr="00F72BE3" w:rsidRDefault="003434FF" w:rsidP="003434FF">
      <w:pPr>
        <w:rPr>
          <w:rFonts w:ascii="Times New Roman" w:hAnsi="Times New Roman" w:cs="Times New Roman"/>
          <w:b/>
        </w:rPr>
      </w:pPr>
      <w:r w:rsidRPr="00F72BE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33588846" wp14:editId="6670C1BD">
            <wp:simplePos x="0" y="0"/>
            <wp:positionH relativeFrom="margin">
              <wp:posOffset>0</wp:posOffset>
            </wp:positionH>
            <wp:positionV relativeFrom="paragraph">
              <wp:posOffset>165735</wp:posOffset>
            </wp:positionV>
            <wp:extent cx="5943600" cy="6109970"/>
            <wp:effectExtent l="0" t="0" r="0" b="5080"/>
            <wp:wrapTight wrapText="bothSides">
              <wp:wrapPolygon edited="0">
                <wp:start x="0" y="0"/>
                <wp:lineTo x="0" y="21551"/>
                <wp:lineTo x="21531" y="21551"/>
                <wp:lineTo x="21531" y="0"/>
                <wp:lineTo x="0" y="0"/>
              </wp:wrapPolygon>
            </wp:wrapTight>
            <wp:docPr id="241" name="Picture 2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9524821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10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11E82FF" w14:textId="77777777" w:rsidR="003434FF" w:rsidRPr="00F72BE3" w:rsidRDefault="003434FF" w:rsidP="003434FF">
      <w:pPr>
        <w:rPr>
          <w:rFonts w:ascii="Times New Roman" w:hAnsi="Times New Roman" w:cs="Times New Roman"/>
          <w:b/>
        </w:rPr>
      </w:pPr>
    </w:p>
    <w:p w14:paraId="7A944CF2" w14:textId="77777777" w:rsidR="003434FF" w:rsidRPr="00F72BE3" w:rsidRDefault="003434FF" w:rsidP="003434FF">
      <w:pPr>
        <w:rPr>
          <w:rFonts w:ascii="Times New Roman" w:hAnsi="Times New Roman" w:cs="Times New Roman"/>
          <w:b/>
        </w:rPr>
      </w:pPr>
    </w:p>
    <w:p w14:paraId="2658D7BA" w14:textId="77777777" w:rsidR="003434FF" w:rsidRPr="00F72BE3" w:rsidRDefault="003434FF" w:rsidP="003434FF">
      <w:pPr>
        <w:rPr>
          <w:rFonts w:ascii="Times New Roman" w:hAnsi="Times New Roman" w:cs="Times New Roman"/>
          <w:b/>
        </w:rPr>
      </w:pPr>
    </w:p>
    <w:p w14:paraId="3958BF21" w14:textId="77777777" w:rsidR="003434FF" w:rsidRPr="00F72BE3" w:rsidRDefault="003434FF" w:rsidP="003434FF">
      <w:pPr>
        <w:rPr>
          <w:rFonts w:ascii="Times New Roman" w:hAnsi="Times New Roman" w:cs="Times New Roman"/>
          <w:b/>
        </w:rPr>
      </w:pPr>
    </w:p>
    <w:p w14:paraId="1CA9368C" w14:textId="77777777" w:rsidR="003434FF" w:rsidRPr="00F72BE3" w:rsidRDefault="003434FF" w:rsidP="003434FF">
      <w:pPr>
        <w:rPr>
          <w:rFonts w:ascii="Times New Roman" w:hAnsi="Times New Roman" w:cs="Times New Roman"/>
          <w:b/>
        </w:rPr>
      </w:pPr>
    </w:p>
    <w:p w14:paraId="229E5F5E" w14:textId="77777777" w:rsidR="003434FF" w:rsidRPr="00F72BE3" w:rsidRDefault="003434FF" w:rsidP="003434FF">
      <w:pPr>
        <w:rPr>
          <w:rFonts w:ascii="Times New Roman" w:hAnsi="Times New Roman" w:cs="Times New Roman"/>
          <w:b/>
        </w:rPr>
      </w:pPr>
    </w:p>
    <w:p w14:paraId="30BD7011" w14:textId="77777777" w:rsidR="003434FF" w:rsidRPr="00F72BE3" w:rsidRDefault="003434FF" w:rsidP="003434FF">
      <w:pPr>
        <w:pStyle w:val="NoSpacing"/>
        <w:spacing w:before="18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2B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Pr="00F72BE3">
        <w:rPr>
          <w:rFonts w:ascii="Times New Roman" w:hAnsi="Times New Roman" w:cs="Times New Roman"/>
          <w:color w:val="000000" w:themeColor="text1"/>
          <w:sz w:val="24"/>
          <w:szCs w:val="24"/>
        </w:rPr>
        <w:t>: Statistical measures and performance of the ANN model for training, testing, validation and all data.</w:t>
      </w:r>
    </w:p>
    <w:p w14:paraId="6E810AA0" w14:textId="77777777" w:rsidR="003434FF" w:rsidRPr="00F72BE3" w:rsidRDefault="003434FF" w:rsidP="003434FF">
      <w:pPr>
        <w:rPr>
          <w:rFonts w:ascii="Times New Roman" w:hAnsi="Times New Roman" w:cs="Times New Roman"/>
        </w:rPr>
      </w:pPr>
    </w:p>
    <w:tbl>
      <w:tblPr>
        <w:tblW w:w="3840" w:type="dxa"/>
        <w:jc w:val="center"/>
        <w:tblLook w:val="04A0" w:firstRow="1" w:lastRow="0" w:firstColumn="1" w:lastColumn="0" w:noHBand="0" w:noVBand="1"/>
      </w:tblPr>
      <w:tblGrid>
        <w:gridCol w:w="1145"/>
        <w:gridCol w:w="837"/>
        <w:gridCol w:w="909"/>
        <w:gridCol w:w="949"/>
      </w:tblGrid>
      <w:tr w:rsidR="003434FF" w:rsidRPr="00F72BE3" w14:paraId="7BA6ED13" w14:textId="77777777" w:rsidTr="00C05FB8">
        <w:trPr>
          <w:trHeight w:val="300"/>
          <w:jc w:val="center"/>
        </w:trPr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817CC8" w14:textId="77777777" w:rsidR="003434FF" w:rsidRPr="00F72BE3" w:rsidRDefault="003434FF" w:rsidP="00C05FB8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72BE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9CEAC8" w14:textId="77777777" w:rsidR="003434FF" w:rsidRPr="00F72BE3" w:rsidRDefault="003434FF" w:rsidP="00C05FB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F72B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t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E7EA9A" w14:textId="77777777" w:rsidR="003434FF" w:rsidRPr="00F72BE3" w:rsidRDefault="003434FF" w:rsidP="00C05FB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F72B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S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1FD7CE" w14:textId="77777777" w:rsidR="003434FF" w:rsidRPr="00F72BE3" w:rsidRDefault="003434FF" w:rsidP="00C05FB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F72B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</w:t>
            </w:r>
            <w:r w:rsidRPr="00F72BE3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3434FF" w:rsidRPr="00F72BE3" w14:paraId="098DE1A8" w14:textId="77777777" w:rsidTr="00C05FB8">
        <w:trPr>
          <w:trHeight w:val="300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1D9AD" w14:textId="77777777" w:rsidR="003434FF" w:rsidRPr="00F72BE3" w:rsidRDefault="003434FF" w:rsidP="00C05FB8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72BE3">
              <w:rPr>
                <w:rFonts w:ascii="Times New Roman" w:hAnsi="Times New Roman" w:cs="Times New Roman"/>
                <w:color w:val="000000"/>
              </w:rPr>
              <w:t>Trainin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8B1B7" w14:textId="77777777" w:rsidR="003434FF" w:rsidRPr="00F72BE3" w:rsidRDefault="003434FF" w:rsidP="00C05FB8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72BE3">
              <w:rPr>
                <w:rFonts w:ascii="Times New Roman" w:hAnsi="Times New Roman" w:cs="Times New Roman"/>
                <w:color w:val="000000" w:themeColor="text1"/>
              </w:rPr>
              <w:t>7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69A97" w14:textId="77777777" w:rsidR="003434FF" w:rsidRPr="00F72BE3" w:rsidRDefault="003434FF" w:rsidP="00C05FB8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72BE3">
              <w:rPr>
                <w:rFonts w:ascii="Times New Roman" w:hAnsi="Times New Roman" w:cs="Times New Roman"/>
                <w:color w:val="000000" w:themeColor="text1"/>
              </w:rPr>
              <w:t>1.3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555EA" w14:textId="77777777" w:rsidR="003434FF" w:rsidRPr="00F72BE3" w:rsidRDefault="003434FF" w:rsidP="00C05FB8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72BE3">
              <w:rPr>
                <w:rFonts w:ascii="Times New Roman" w:hAnsi="Times New Roman" w:cs="Times New Roman"/>
                <w:color w:val="000000" w:themeColor="text1"/>
              </w:rPr>
              <w:t>0.9457</w:t>
            </w:r>
          </w:p>
        </w:tc>
      </w:tr>
      <w:tr w:rsidR="003434FF" w:rsidRPr="00F72BE3" w14:paraId="5752C569" w14:textId="77777777" w:rsidTr="00C05FB8">
        <w:trPr>
          <w:trHeight w:val="300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69006" w14:textId="77777777" w:rsidR="003434FF" w:rsidRPr="00F72BE3" w:rsidRDefault="003434FF" w:rsidP="00C05FB8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72BE3">
              <w:rPr>
                <w:rFonts w:ascii="Times New Roman" w:hAnsi="Times New Roman" w:cs="Times New Roman"/>
                <w:color w:val="000000"/>
              </w:rPr>
              <w:t>Valida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FED2E" w14:textId="77777777" w:rsidR="003434FF" w:rsidRPr="00F72BE3" w:rsidRDefault="003434FF" w:rsidP="00C05FB8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72BE3">
              <w:rPr>
                <w:rFonts w:ascii="Times New Roman" w:hAnsi="Times New Roman" w:cs="Times New Roman"/>
                <w:color w:val="000000" w:themeColor="text1"/>
              </w:rPr>
              <w:t>15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ABDA1" w14:textId="77777777" w:rsidR="003434FF" w:rsidRPr="00F72BE3" w:rsidRDefault="003434FF" w:rsidP="00C05FB8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72BE3">
              <w:rPr>
                <w:rFonts w:ascii="Times New Roman" w:hAnsi="Times New Roman" w:cs="Times New Roman"/>
                <w:color w:val="000000" w:themeColor="text1"/>
              </w:rPr>
              <w:t>12.6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97AA4" w14:textId="77777777" w:rsidR="003434FF" w:rsidRPr="00F72BE3" w:rsidRDefault="003434FF" w:rsidP="00C05FB8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72BE3">
              <w:rPr>
                <w:rFonts w:ascii="Times New Roman" w:hAnsi="Times New Roman" w:cs="Times New Roman"/>
                <w:color w:val="000000" w:themeColor="text1"/>
              </w:rPr>
              <w:t>0.9842</w:t>
            </w:r>
          </w:p>
        </w:tc>
      </w:tr>
      <w:tr w:rsidR="003434FF" w:rsidRPr="00F72BE3" w14:paraId="5F38A794" w14:textId="77777777" w:rsidTr="00C05FB8">
        <w:trPr>
          <w:trHeight w:val="300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C3333" w14:textId="77777777" w:rsidR="003434FF" w:rsidRPr="00F72BE3" w:rsidRDefault="003434FF" w:rsidP="00C05FB8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72BE3">
              <w:rPr>
                <w:rFonts w:ascii="Times New Roman" w:hAnsi="Times New Roman" w:cs="Times New Roman"/>
                <w:color w:val="000000"/>
              </w:rPr>
              <w:t>Tes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4EE23" w14:textId="77777777" w:rsidR="003434FF" w:rsidRPr="00F72BE3" w:rsidRDefault="003434FF" w:rsidP="00C05FB8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72BE3">
              <w:rPr>
                <w:rFonts w:ascii="Times New Roman" w:hAnsi="Times New Roman" w:cs="Times New Roman"/>
                <w:color w:val="000000" w:themeColor="text1"/>
              </w:rPr>
              <w:t>15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0A0EA" w14:textId="77777777" w:rsidR="003434FF" w:rsidRPr="00F72BE3" w:rsidRDefault="003434FF" w:rsidP="00C05FB8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72BE3">
              <w:rPr>
                <w:rFonts w:ascii="Times New Roman" w:hAnsi="Times New Roman" w:cs="Times New Roman"/>
                <w:color w:val="000000" w:themeColor="text1"/>
              </w:rPr>
              <w:t>26.7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9EF92" w14:textId="77777777" w:rsidR="003434FF" w:rsidRPr="00F72BE3" w:rsidRDefault="003434FF" w:rsidP="00C05FB8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72BE3">
              <w:rPr>
                <w:rFonts w:ascii="Times New Roman" w:hAnsi="Times New Roman" w:cs="Times New Roman"/>
                <w:color w:val="000000" w:themeColor="text1"/>
              </w:rPr>
              <w:t>0.9768</w:t>
            </w:r>
          </w:p>
        </w:tc>
      </w:tr>
      <w:tr w:rsidR="003434FF" w:rsidRPr="00F72BE3" w14:paraId="1A9BBE0B" w14:textId="77777777" w:rsidTr="00C05FB8">
        <w:trPr>
          <w:trHeight w:val="315"/>
          <w:jc w:val="center"/>
        </w:trPr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B81C198" w14:textId="77777777" w:rsidR="003434FF" w:rsidRPr="00F72BE3" w:rsidRDefault="003434FF" w:rsidP="00C05FB8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72BE3">
              <w:rPr>
                <w:rFonts w:ascii="Times New Roman" w:hAnsi="Times New Roman" w:cs="Times New Roman"/>
                <w:color w:val="000000"/>
              </w:rPr>
              <w:t>Overal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EC9C1D" w14:textId="77777777" w:rsidR="003434FF" w:rsidRPr="00F72BE3" w:rsidRDefault="003434FF" w:rsidP="00C05FB8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72BE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F2DF1B5" w14:textId="77777777" w:rsidR="003434FF" w:rsidRPr="00F72BE3" w:rsidRDefault="003434FF" w:rsidP="00C05FB8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72BE3">
              <w:rPr>
                <w:rFonts w:ascii="Times New Roman" w:hAnsi="Times New Roman" w:cs="Times New Roman"/>
                <w:color w:val="000000" w:themeColor="text1"/>
              </w:rPr>
              <w:t>7.4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09E792E" w14:textId="77777777" w:rsidR="003434FF" w:rsidRPr="00F72BE3" w:rsidRDefault="003434FF" w:rsidP="00C05FB8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72BE3">
              <w:rPr>
                <w:rFonts w:ascii="Times New Roman" w:hAnsi="Times New Roman" w:cs="Times New Roman"/>
                <w:color w:val="000000" w:themeColor="text1"/>
              </w:rPr>
              <w:t>0.93887</w:t>
            </w:r>
          </w:p>
        </w:tc>
      </w:tr>
    </w:tbl>
    <w:p w14:paraId="63D667C9" w14:textId="77777777" w:rsidR="00A119B8" w:rsidRPr="00F72BE3" w:rsidRDefault="006B0C5E">
      <w:pPr>
        <w:rPr>
          <w:rFonts w:ascii="Times New Roman" w:hAnsi="Times New Roman" w:cs="Times New Roman"/>
        </w:rPr>
      </w:pPr>
    </w:p>
    <w:sectPr w:rsidR="00A119B8" w:rsidRPr="00F72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434FF"/>
    <w:rsid w:val="003434FF"/>
    <w:rsid w:val="00494E55"/>
    <w:rsid w:val="006B0C5E"/>
    <w:rsid w:val="00F3704E"/>
    <w:rsid w:val="00F72BE3"/>
    <w:rsid w:val="00FC72EC"/>
    <w:rsid w:val="00FD0A38"/>
    <w:rsid w:val="00FF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F5171"/>
  <w15:chartTrackingRefBased/>
  <w15:docId w15:val="{7E6A8E43-00D6-4E79-A7C1-98DC80909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434F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34F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, Ashish</dc:creator>
  <cp:keywords/>
  <dc:description/>
  <cp:lastModifiedBy>Prabhu, Ashish</cp:lastModifiedBy>
  <cp:revision>6</cp:revision>
  <dcterms:created xsi:type="dcterms:W3CDTF">2020-01-25T09:28:00Z</dcterms:created>
  <dcterms:modified xsi:type="dcterms:W3CDTF">2020-03-20T17:18:00Z</dcterms:modified>
</cp:coreProperties>
</file>